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CA353" w14:textId="532845F7" w:rsidR="00701307" w:rsidRPr="0086035C" w:rsidRDefault="00985EBF">
      <w:pPr>
        <w:rPr>
          <w:b/>
          <w:lang w:val="en-US"/>
        </w:rPr>
      </w:pPr>
      <w:r w:rsidRPr="0086035C">
        <w:rPr>
          <w:b/>
          <w:lang w:val="en-US"/>
        </w:rPr>
        <w:t xml:space="preserve">Supplementary Table </w:t>
      </w:r>
      <w:r w:rsidR="00C94735">
        <w:rPr>
          <w:b/>
          <w:lang w:val="en-US"/>
        </w:rPr>
        <w:t>1</w:t>
      </w:r>
      <w:r w:rsidRPr="0086035C">
        <w:rPr>
          <w:b/>
          <w:lang w:val="en-US"/>
        </w:rPr>
        <w:t xml:space="preserve">: </w:t>
      </w:r>
      <w:r w:rsidR="00246D1A">
        <w:rPr>
          <w:b/>
          <w:lang w:val="en-US"/>
        </w:rPr>
        <w:t xml:space="preserve">autopsy findings for </w:t>
      </w:r>
      <w:r w:rsidR="00C71A2D">
        <w:rPr>
          <w:b/>
          <w:lang w:val="en-US"/>
        </w:rPr>
        <w:t xml:space="preserve">the </w:t>
      </w:r>
      <w:r w:rsidR="007E19F1">
        <w:rPr>
          <w:b/>
          <w:lang w:val="en-US"/>
        </w:rPr>
        <w:t>cas</w:t>
      </w:r>
      <w:r w:rsidR="00C71A2D">
        <w:rPr>
          <w:b/>
          <w:lang w:val="en-US"/>
        </w:rPr>
        <w:t>es</w:t>
      </w:r>
      <w:r w:rsidR="007E19F1">
        <w:rPr>
          <w:b/>
          <w:lang w:val="en-US"/>
        </w:rPr>
        <w:t xml:space="preserve"> 6 - 35</w:t>
      </w: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468"/>
        <w:gridCol w:w="851"/>
        <w:gridCol w:w="4613"/>
        <w:gridCol w:w="3047"/>
      </w:tblGrid>
      <w:tr w:rsidR="00FD2BD9" w:rsidRPr="00FD2BD9" w14:paraId="75C0CA8F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DE84645" w14:textId="62C89699" w:rsidR="00FD2BD9" w:rsidRPr="00FD2BD9" w:rsidRDefault="007E19F1" w:rsidP="00FD2B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se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2DC880E" w14:textId="77777777" w:rsidR="00FD2BD9" w:rsidRPr="00FD2BD9" w:rsidRDefault="00FD2BD9" w:rsidP="00FD2B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D2B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5C4366" w14:textId="77777777" w:rsidR="00FD2BD9" w:rsidRPr="00FD2BD9" w:rsidRDefault="00FD2BD9" w:rsidP="00FD2B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D2B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x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3B927061" w14:textId="77777777" w:rsidR="00FD2BD9" w:rsidRPr="00FD2BD9" w:rsidRDefault="00FD2BD9" w:rsidP="00FD2B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D2B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re-existing diseases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7BEE0849" w14:textId="77777777" w:rsidR="00FD2BD9" w:rsidRPr="00FD2BD9" w:rsidRDefault="00FD2BD9" w:rsidP="00FD2BD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FD2BD9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use of death</w:t>
            </w:r>
          </w:p>
        </w:tc>
      </w:tr>
      <w:tr w:rsidR="00047C6C" w:rsidRPr="00FD2BD9" w14:paraId="3234D2DB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0027BB7A" w14:textId="35BD0F6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0F4FDD9D" w14:textId="1B9D79D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F57C8C" w14:textId="57FFE2F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35B7C4A8" w14:textId="0D27D69B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ischemic cardiomyopathy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66003D19" w14:textId="33F8AC3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rrhythmogenic cardiac failure</w:t>
            </w:r>
          </w:p>
        </w:tc>
      </w:tr>
      <w:tr w:rsidR="00047C6C" w:rsidRPr="00FD2BD9" w14:paraId="68775B33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2F89EF2E" w14:textId="35FD140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9A98676" w14:textId="7F69A88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983309" w14:textId="730888D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04EAB5C4" w14:textId="20E31EC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ischemic cardiomyopathy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3B4BDD58" w14:textId="5B2429B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rrhythmogenic cardiac failure</w:t>
            </w:r>
          </w:p>
        </w:tc>
      </w:tr>
      <w:tr w:rsidR="00047C6C" w:rsidRPr="00FD2BD9" w14:paraId="25643FB5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45F29263" w14:textId="7E1856F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05E6B829" w14:textId="724900F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33A859" w14:textId="6A633B9C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7BCE6C05" w14:textId="297A3FF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ETS, CAD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3912E83D" w14:textId="1D62890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OVID-pneumonia</w:t>
            </w:r>
          </w:p>
        </w:tc>
      </w:tr>
      <w:tr w:rsidR="00047C6C" w:rsidRPr="00FD2BD9" w14:paraId="46AED145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11ECCA8A" w14:textId="7D3ADA1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422C40F" w14:textId="53F7059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C84892" w14:textId="37F1CEC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294C9B5" w14:textId="51AF044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 xml:space="preserve">AH, COPD, 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710ACEDC" w14:textId="1C278BD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rdiac failure</w:t>
            </w:r>
          </w:p>
        </w:tc>
      </w:tr>
      <w:tr w:rsidR="00047C6C" w:rsidRPr="00B37834" w14:paraId="2ACCF2C4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B9F2DF1" w14:textId="3494EB7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64B24347" w14:textId="76857DA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CBD4A2" w14:textId="79F806D4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7A91C87" w14:textId="7B036E9A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H, CAD, organising pneumonia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4DB81A12" w14:textId="02D93C7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>cardiac failure, pneumonia, pulmonary embolism</w:t>
            </w:r>
          </w:p>
        </w:tc>
      </w:tr>
      <w:tr w:rsidR="00047C6C" w:rsidRPr="00FD2BD9" w14:paraId="575B57C7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138A14F5" w14:textId="46B7308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352C6FB" w14:textId="6C28F79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A86C12" w14:textId="1B22207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D469CB3" w14:textId="3ADA810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38F62E4F" w14:textId="40D9C92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stroke</w:t>
            </w:r>
          </w:p>
        </w:tc>
      </w:tr>
      <w:tr w:rsidR="00047C6C" w:rsidRPr="00FD2BD9" w14:paraId="7DCA4D4A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66434748" w14:textId="6BD12FD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E1274C4" w14:textId="7D33C3E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165459" w14:textId="182927F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24AECFAC" w14:textId="4BE830C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H, astma, cardiac hypertrophy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6161BE31" w14:textId="2FB94D3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rdiac failure</w:t>
            </w:r>
          </w:p>
        </w:tc>
      </w:tr>
      <w:tr w:rsidR="00047C6C" w:rsidRPr="00FD2BD9" w14:paraId="53097B44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55041AE0" w14:textId="31C5CECB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987DB1E" w14:textId="32B53B3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EDDC47" w14:textId="5576433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3F28431F" w14:textId="2419D614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>AH, CAD, COPD, prostate cancer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06A3C000" w14:textId="59FD35C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</w:tr>
      <w:tr w:rsidR="00047C6C" w:rsidRPr="00FD2BD9" w14:paraId="2C627F3A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2DCAD38B" w14:textId="773FC70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9224E4A" w14:textId="1EDFCB6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226213" w14:textId="30CC23F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061929AE" w14:textId="7F8F62E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H, CAD, ischemic cardiomyopathy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0E60A339" w14:textId="0CBFAB0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rdiac failure</w:t>
            </w:r>
          </w:p>
        </w:tc>
      </w:tr>
      <w:tr w:rsidR="00047C6C" w:rsidRPr="00FD2BD9" w14:paraId="1F7B1251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59B78C6A" w14:textId="1090C84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192AF1F" w14:textId="09408FA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5538B1" w14:textId="560A1BF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76C9EAB" w14:textId="7346AA94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>AH, CAD, DM2, COPD, metastatic colon cancer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3D0FBAB9" w14:textId="325FFD8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respiratory failure</w:t>
            </w:r>
          </w:p>
        </w:tc>
      </w:tr>
      <w:tr w:rsidR="00047C6C" w:rsidRPr="00FD2BD9" w14:paraId="69EBBFCD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4F7A6F5D" w14:textId="1025F83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270F16A2" w14:textId="22B0B41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E40226" w14:textId="7887D3A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2E330F3F" w14:textId="7062B76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 xml:space="preserve">DM2, AH, CAD, </w:t>
            </w:r>
            <w:proofErr w:type="spellStart"/>
            <w:r w:rsidRPr="00A87E25">
              <w:rPr>
                <w:rFonts w:ascii="Calibri" w:hAnsi="Calibri" w:cs="Calibri"/>
                <w:color w:val="000000"/>
                <w:lang w:val="en-US"/>
              </w:rPr>
              <w:t>parkinsons</w:t>
            </w:r>
            <w:proofErr w:type="spellEnd"/>
            <w:r w:rsidRPr="00A87E25">
              <w:rPr>
                <w:rFonts w:ascii="Calibri" w:hAnsi="Calibri" w:cs="Calibri"/>
                <w:color w:val="000000"/>
                <w:lang w:val="en-US"/>
              </w:rPr>
              <w:t xml:space="preserve"> disea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77DCBA80" w14:textId="32A3CE4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bronchopneumonia</w:t>
            </w:r>
          </w:p>
        </w:tc>
      </w:tr>
      <w:tr w:rsidR="00047C6C" w:rsidRPr="00FD2BD9" w14:paraId="215C5AF4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142A0CB1" w14:textId="523367E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2C35A763" w14:textId="058C109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634693" w14:textId="65E25D1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7897456C" w14:textId="337C1FB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H, DM2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5E4F4023" w14:textId="038F6FE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paralytic ileus</w:t>
            </w:r>
          </w:p>
        </w:tc>
      </w:tr>
      <w:tr w:rsidR="00047C6C" w:rsidRPr="00FD2BD9" w14:paraId="05756343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6F1A0D1E" w14:textId="6164EA24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57626DE" w14:textId="3777CCB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BDECF0" w14:textId="2E35947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0137884F" w14:textId="47F12F4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>no relevant preexisting disease, vaccination with ChAdOx1 nCov-19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4A74FF5D" w14:textId="0B1036C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vaccine-induced thrombotic thrombocytopenia</w:t>
            </w:r>
          </w:p>
        </w:tc>
      </w:tr>
      <w:tr w:rsidR="00047C6C" w:rsidRPr="00FD2BD9" w14:paraId="37A8E454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036DC36E" w14:textId="1755287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24EF0E62" w14:textId="0447134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077AA8" w14:textId="6A3CBB2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73F92338" w14:textId="7DBC477B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37C91149" w14:textId="4EFC2FF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</w:tr>
      <w:tr w:rsidR="00047C6C" w:rsidRPr="00FD2BD9" w14:paraId="18834900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654C36F1" w14:textId="0269255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7E49FE1" w14:textId="696FDE1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D65CE5" w14:textId="6AB05C5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32B69515" w14:textId="45F79D8C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M2, AH, hypothyreosis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218222F1" w14:textId="5C3A395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erebral mass hemorrhage</w:t>
            </w:r>
          </w:p>
        </w:tc>
      </w:tr>
      <w:tr w:rsidR="00047C6C" w:rsidRPr="00FD2BD9" w14:paraId="5439E3CE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7F94497B" w14:textId="360935D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6D3F4A2" w14:textId="7A56222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5CDBEB" w14:textId="2788CF1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516DA3F5" w14:textId="5075642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rtrial fibrillation, CKD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7637C2D2" w14:textId="55B4B80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ruptured aortic aneurysm</w:t>
            </w:r>
          </w:p>
        </w:tc>
      </w:tr>
      <w:tr w:rsidR="00047C6C" w:rsidRPr="00FD2BD9" w14:paraId="6A7B3B2F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4BE536DE" w14:textId="0BAD0A2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376C51B" w14:textId="09F829E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746A35" w14:textId="0083B91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031B6573" w14:textId="5879BF04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 relevant preexisting disea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4D0F995C" w14:textId="4A16BC5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pulmonary embolism</w:t>
            </w:r>
          </w:p>
        </w:tc>
      </w:tr>
      <w:tr w:rsidR="00047C6C" w:rsidRPr="00B37834" w14:paraId="649EF162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149A65F9" w14:textId="27BA1D0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0246CA84" w14:textId="2EA9E07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D3E13F" w14:textId="2DAE5CB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0B75300B" w14:textId="2FBFBC2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29C0CDAB" w14:textId="025055C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>right heart failure, deep vein thrombosis</w:t>
            </w:r>
          </w:p>
        </w:tc>
      </w:tr>
      <w:tr w:rsidR="00047C6C" w:rsidRPr="00FD2BD9" w14:paraId="4DE09EC4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409F3BC1" w14:textId="7C8F142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7C43E52" w14:textId="411436E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979625" w14:textId="47BCC73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867F8CA" w14:textId="1F45AA5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67C00DDC" w14:textId="047017D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</w:tr>
      <w:tr w:rsidR="00047C6C" w:rsidRPr="00FD2BD9" w14:paraId="11726E9B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D37A9FB" w14:textId="0B5673A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B80E7CA" w14:textId="39F954B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48EF8C" w14:textId="3441FBDB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781AAC6A" w14:textId="40C89F8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rug abu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3255678E" w14:textId="1EBF0FE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intoxication</w:t>
            </w:r>
          </w:p>
        </w:tc>
      </w:tr>
      <w:tr w:rsidR="00047C6C" w:rsidRPr="00FD2BD9" w14:paraId="6BC5E19E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6E09F6BD" w14:textId="6E3E371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0F4BA6FA" w14:textId="4A166B4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51711A" w14:textId="73A24E7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236CD9B3" w14:textId="308504DA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21E8670B" w14:textId="7FFF766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rdiac tamponade</w:t>
            </w:r>
          </w:p>
        </w:tc>
      </w:tr>
      <w:tr w:rsidR="00047C6C" w:rsidRPr="00FD2BD9" w14:paraId="4A582F4C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216D5553" w14:textId="35221B5C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A6F0C6B" w14:textId="6EF4D0D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3C58B7" w14:textId="1783FBB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53241110" w14:textId="36F42E39" w:rsidR="00047C6C" w:rsidRPr="00A87E25" w:rsidRDefault="00B37834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H</w:t>
            </w:r>
            <w:bookmarkStart w:id="0" w:name="_GoBack"/>
            <w:bookmarkEnd w:id="0"/>
            <w:r w:rsidR="00047C6C" w:rsidRPr="00A87E25">
              <w:rPr>
                <w:rFonts w:ascii="Calibri" w:hAnsi="Calibri" w:cs="Calibri"/>
                <w:color w:val="000000"/>
                <w:lang w:val="en-US"/>
              </w:rPr>
              <w:t>, CAD, ischemic cardiomyopathy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29AF6F93" w14:textId="7DFEBEA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rrhythmogenic cardiac failure</w:t>
            </w:r>
          </w:p>
        </w:tc>
      </w:tr>
      <w:tr w:rsidR="00047C6C" w:rsidRPr="00FD2BD9" w14:paraId="69BEF81B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41B48BB" w14:textId="37C4D30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15C20AC6" w14:textId="2B48A86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24036E" w14:textId="05E9A6C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0A460F7" w14:textId="67DDA7D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rug abu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0D289A95" w14:textId="756F215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intoxication</w:t>
            </w:r>
          </w:p>
        </w:tc>
      </w:tr>
      <w:tr w:rsidR="00047C6C" w:rsidRPr="00FD2BD9" w14:paraId="3E2F554B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5E410391" w14:textId="17489CC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7F32B0C2" w14:textId="422788B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B3EF92" w14:textId="3B3A8C79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4FFA9FDC" w14:textId="3CE8B6F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5CD3A35F" w14:textId="3585FD3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</w:tr>
      <w:tr w:rsidR="00047C6C" w:rsidRPr="00FD2BD9" w14:paraId="0BA44669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8E7F9A9" w14:textId="285E78F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366192F3" w14:textId="7D76303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4F43DA" w14:textId="5B193703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73EAD849" w14:textId="1A4072C2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stma, cardiac hypertrophy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13785D69" w14:textId="6E28553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ardiac failure</w:t>
            </w:r>
          </w:p>
        </w:tc>
      </w:tr>
      <w:tr w:rsidR="00047C6C" w:rsidRPr="00FD2BD9" w14:paraId="5262DC31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82DE5A3" w14:textId="67297DBA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3CF8098" w14:textId="6881C49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853403" w14:textId="48FBC4B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43294D67" w14:textId="643074D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rug abu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228B3AFE" w14:textId="571929F7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bronchopneumonia</w:t>
            </w:r>
          </w:p>
        </w:tc>
      </w:tr>
      <w:tr w:rsidR="00047C6C" w:rsidRPr="00FD2BD9" w14:paraId="6AE15539" w14:textId="77777777" w:rsidTr="00845E62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35A62D4D" w14:textId="73C8C20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324B339" w14:textId="65FF7B7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FC59C9" w14:textId="5659D70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790D6A2E" w14:textId="31F44194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 relevant preexisting disea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12AF51C9" w14:textId="0F9686C8" w:rsidR="00047C6C" w:rsidRPr="002E7CD0" w:rsidRDefault="00845E62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chronic cardiomyopathy</w:t>
            </w:r>
          </w:p>
        </w:tc>
      </w:tr>
      <w:tr w:rsidR="00047C6C" w:rsidRPr="00FD2BD9" w14:paraId="3DE8F850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618F574D" w14:textId="27E3A4E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53151EE1" w14:textId="1C3C375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4E8BE1" w14:textId="4546E86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C593765" w14:textId="548D364A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rug abus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25AECC86" w14:textId="70AAC4A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intoxication</w:t>
            </w:r>
          </w:p>
        </w:tc>
      </w:tr>
      <w:tr w:rsidR="00047C6C" w:rsidRPr="00B37834" w14:paraId="2E87B9B4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2D8AE16A" w14:textId="0D2FD97F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43F67CDE" w14:textId="3F1155C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2136EC" w14:textId="7E0BF20E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2F44F99E" w14:textId="032A0D1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0428DBDF" w14:textId="1ADD0996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87E25">
              <w:rPr>
                <w:rFonts w:ascii="Calibri" w:hAnsi="Calibri" w:cs="Calibri"/>
                <w:color w:val="000000"/>
                <w:lang w:val="en-US"/>
              </w:rPr>
              <w:t xml:space="preserve">ruptured aneurysm of </w:t>
            </w:r>
            <w:r w:rsidR="00A1230F">
              <w:rPr>
                <w:rFonts w:ascii="Calibri" w:hAnsi="Calibri" w:cs="Calibri"/>
                <w:color w:val="000000"/>
                <w:lang w:val="en-US"/>
              </w:rPr>
              <w:t>carotid artery</w:t>
            </w:r>
          </w:p>
        </w:tc>
      </w:tr>
      <w:tr w:rsidR="00047C6C" w:rsidRPr="00FD2BD9" w14:paraId="102FE2A2" w14:textId="77777777" w:rsidTr="00A87E25">
        <w:trPr>
          <w:trHeight w:val="297"/>
        </w:trPr>
        <w:tc>
          <w:tcPr>
            <w:tcW w:w="803" w:type="dxa"/>
            <w:shd w:val="clear" w:color="auto" w:fill="auto"/>
            <w:noWrap/>
            <w:hideMark/>
          </w:tcPr>
          <w:p w14:paraId="27EBF101" w14:textId="598779E8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68" w:type="dxa"/>
            <w:shd w:val="clear" w:color="auto" w:fill="auto"/>
            <w:noWrap/>
            <w:hideMark/>
          </w:tcPr>
          <w:p w14:paraId="21897933" w14:textId="26E8F6E1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FB5818" w14:textId="767FF070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4613" w:type="dxa"/>
            <w:shd w:val="clear" w:color="auto" w:fill="auto"/>
            <w:noWrap/>
            <w:hideMark/>
          </w:tcPr>
          <w:p w14:paraId="126F5DE6" w14:textId="6ECFDA85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DM2, gout</w:t>
            </w:r>
          </w:p>
        </w:tc>
        <w:tc>
          <w:tcPr>
            <w:tcW w:w="3047" w:type="dxa"/>
            <w:shd w:val="clear" w:color="auto" w:fill="auto"/>
            <w:noWrap/>
            <w:hideMark/>
          </w:tcPr>
          <w:p w14:paraId="5571F77A" w14:textId="7533389D" w:rsidR="00047C6C" w:rsidRPr="00FD2BD9" w:rsidRDefault="00047C6C" w:rsidP="00047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myocardial infarction</w:t>
            </w:r>
          </w:p>
        </w:tc>
      </w:tr>
    </w:tbl>
    <w:p w14:paraId="2E5F7FB0" w14:textId="4F2E9776" w:rsidR="00A1230F" w:rsidRPr="009137F2" w:rsidRDefault="00A1230F">
      <w:pPr>
        <w:rPr>
          <w:lang w:val="en-GB"/>
        </w:rPr>
      </w:pPr>
      <w:r w:rsidRPr="00116931">
        <w:rPr>
          <w:lang w:val="en-GB"/>
        </w:rPr>
        <w:t>Abbreviations:</w:t>
      </w:r>
      <w:r w:rsidR="00116931" w:rsidRPr="00116931">
        <w:rPr>
          <w:lang w:val="en-GB"/>
        </w:rPr>
        <w:t xml:space="preserve"> AH, arterial hypertension; </w:t>
      </w:r>
      <w:r w:rsidR="00116931">
        <w:rPr>
          <w:lang w:val="en-GB"/>
        </w:rPr>
        <w:t>CAD, c</w:t>
      </w:r>
      <w:r w:rsidR="00116931" w:rsidRPr="00116931">
        <w:rPr>
          <w:lang w:val="en-GB"/>
        </w:rPr>
        <w:t xml:space="preserve">oronary </w:t>
      </w:r>
      <w:r w:rsidR="00116931">
        <w:rPr>
          <w:lang w:val="en-GB"/>
        </w:rPr>
        <w:t>a</w:t>
      </w:r>
      <w:r w:rsidR="00116931" w:rsidRPr="00116931">
        <w:rPr>
          <w:lang w:val="en-GB"/>
        </w:rPr>
        <w:t xml:space="preserve">rtery </w:t>
      </w:r>
      <w:r w:rsidR="00116931">
        <w:rPr>
          <w:lang w:val="en-GB"/>
        </w:rPr>
        <w:t>d</w:t>
      </w:r>
      <w:r w:rsidR="00116931" w:rsidRPr="00116931">
        <w:rPr>
          <w:lang w:val="en-GB"/>
        </w:rPr>
        <w:t>isease</w:t>
      </w:r>
      <w:r w:rsidR="00116931">
        <w:rPr>
          <w:lang w:val="en-GB"/>
        </w:rPr>
        <w:t xml:space="preserve">; </w:t>
      </w:r>
      <w:r w:rsidR="00116931" w:rsidRPr="00116931">
        <w:rPr>
          <w:lang w:val="en-GB"/>
        </w:rPr>
        <w:t>COPD, chronic obstructive pulmonary disease; DM</w:t>
      </w:r>
      <w:r w:rsidR="00116931">
        <w:rPr>
          <w:lang w:val="en-GB"/>
        </w:rPr>
        <w:t>2</w:t>
      </w:r>
      <w:r w:rsidR="00116931" w:rsidRPr="00116931">
        <w:rPr>
          <w:lang w:val="en-GB"/>
        </w:rPr>
        <w:t>, diabetes mellitus</w:t>
      </w:r>
      <w:r w:rsidR="00116931">
        <w:rPr>
          <w:lang w:val="en-GB"/>
        </w:rPr>
        <w:t xml:space="preserve"> type 2</w:t>
      </w:r>
      <w:r w:rsidR="00116931" w:rsidRPr="00116931">
        <w:rPr>
          <w:lang w:val="en-GB"/>
        </w:rPr>
        <w:t>.</w:t>
      </w:r>
    </w:p>
    <w:p w14:paraId="30234100" w14:textId="77777777" w:rsidR="00985EBF" w:rsidRPr="009137F2" w:rsidRDefault="00985EBF">
      <w:pPr>
        <w:rPr>
          <w:lang w:val="en-GB"/>
        </w:rPr>
      </w:pPr>
    </w:p>
    <w:sectPr w:rsidR="00985EBF" w:rsidRPr="009137F2" w:rsidSect="00246D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FC4D5B9-67C9-4FDC-8226-DC419DD64273}"/>
    <w:docVar w:name="dgnword-eventsink" w:val="412759968"/>
  </w:docVars>
  <w:rsids>
    <w:rsidRoot w:val="00985EBF"/>
    <w:rsid w:val="00047C6C"/>
    <w:rsid w:val="00073EF1"/>
    <w:rsid w:val="00116931"/>
    <w:rsid w:val="0014105C"/>
    <w:rsid w:val="0018039A"/>
    <w:rsid w:val="00246D1A"/>
    <w:rsid w:val="002E7CD0"/>
    <w:rsid w:val="00333616"/>
    <w:rsid w:val="0039490D"/>
    <w:rsid w:val="00453BBA"/>
    <w:rsid w:val="00507E44"/>
    <w:rsid w:val="0069155D"/>
    <w:rsid w:val="006D2968"/>
    <w:rsid w:val="00701307"/>
    <w:rsid w:val="00762B30"/>
    <w:rsid w:val="007E19F1"/>
    <w:rsid w:val="00845E62"/>
    <w:rsid w:val="0086035C"/>
    <w:rsid w:val="009137F2"/>
    <w:rsid w:val="00985EBF"/>
    <w:rsid w:val="009C3F20"/>
    <w:rsid w:val="00A1230F"/>
    <w:rsid w:val="00A87E25"/>
    <w:rsid w:val="00B37834"/>
    <w:rsid w:val="00BF170F"/>
    <w:rsid w:val="00C259AA"/>
    <w:rsid w:val="00C71A2D"/>
    <w:rsid w:val="00C94735"/>
    <w:rsid w:val="00CF1F03"/>
    <w:rsid w:val="00FA038B"/>
    <w:rsid w:val="00FD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607E9"/>
  <w15:chartTrackingRefBased/>
  <w15:docId w15:val="{29D2F947-B454-4F0E-B789-6FFEB0F03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5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ongerich</dc:creator>
  <cp:keywords/>
  <dc:description/>
  <cp:lastModifiedBy>Schwab, Constantin</cp:lastModifiedBy>
  <cp:revision>2</cp:revision>
  <dcterms:created xsi:type="dcterms:W3CDTF">2022-11-24T13:03:00Z</dcterms:created>
  <dcterms:modified xsi:type="dcterms:W3CDTF">2022-11-24T13:03:00Z</dcterms:modified>
</cp:coreProperties>
</file>